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1B32C" w14:textId="77777777" w:rsidR="00F0788C" w:rsidRPr="00DA6F41" w:rsidRDefault="00F0788C" w:rsidP="00F0788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</w:pPr>
    </w:p>
    <w:tbl>
      <w:tblPr>
        <w:tblStyle w:val="PlainTable4"/>
        <w:tblpPr w:leftFromText="180" w:rightFromText="180" w:vertAnchor="page" w:horzAnchor="page" w:tblpX="1860" w:tblpY="3623"/>
        <w:tblW w:w="0" w:type="auto"/>
        <w:tblLook w:val="04A0" w:firstRow="1" w:lastRow="0" w:firstColumn="1" w:lastColumn="0" w:noHBand="0" w:noVBand="1"/>
      </w:tblPr>
      <w:tblGrid>
        <w:gridCol w:w="927"/>
        <w:gridCol w:w="792"/>
        <w:gridCol w:w="861"/>
        <w:gridCol w:w="1526"/>
        <w:gridCol w:w="1559"/>
        <w:gridCol w:w="1648"/>
      </w:tblGrid>
      <w:tr w:rsidR="00250DAD" w:rsidRPr="00DA6F41" w14:paraId="6E8B5BFD" w14:textId="77777777" w:rsidTr="00250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8" w:space="0" w:color="000000"/>
              <w:bottom w:val="single" w:sz="4" w:space="0" w:color="000000"/>
            </w:tcBorders>
          </w:tcPr>
          <w:p w14:paraId="3E341B61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4" w:space="0" w:color="000000"/>
            </w:tcBorders>
          </w:tcPr>
          <w:p w14:paraId="700B275C" w14:textId="77777777" w:rsidR="00250DAD" w:rsidRPr="00DA6F41" w:rsidRDefault="00250DAD" w:rsidP="00250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 w14:paraId="76F1ED6E" w14:textId="77777777" w:rsidR="00250DAD" w:rsidRPr="00DA6F41" w:rsidRDefault="00250DAD" w:rsidP="00250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 w14:paraId="3A2E7C4A" w14:textId="77777777" w:rsidR="00250DAD" w:rsidRPr="00DA6F41" w:rsidRDefault="00250DAD" w:rsidP="00250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14:paraId="2462E8F1" w14:textId="77777777" w:rsidR="00250DAD" w:rsidRPr="00DA6F41" w:rsidRDefault="00250DAD" w:rsidP="00250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4" w:space="0" w:color="000000"/>
            </w:tcBorders>
          </w:tcPr>
          <w:p w14:paraId="018F3906" w14:textId="77777777" w:rsidR="00250DAD" w:rsidRPr="00DA6F41" w:rsidRDefault="00250DAD" w:rsidP="00250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severity</w:t>
            </w:r>
          </w:p>
        </w:tc>
      </w:tr>
      <w:tr w:rsidR="00250DAD" w:rsidRPr="00DA6F41" w14:paraId="69AECC75" w14:textId="77777777" w:rsidTr="0025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000000"/>
            </w:tcBorders>
          </w:tcPr>
          <w:p w14:paraId="7354FDAE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1E9502DC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559B7522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 w14:paraId="47E97091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19054FF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 w14:paraId="7919B12C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7EE581BE" w14:textId="77777777" w:rsidTr="00250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71E69EDC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2" w:type="dxa"/>
          </w:tcPr>
          <w:p w14:paraId="37694F84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61" w:type="dxa"/>
          </w:tcPr>
          <w:p w14:paraId="5E1C3C84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</w:tcPr>
          <w:p w14:paraId="7C4A6B51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E03FAAF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</w:tcPr>
          <w:p w14:paraId="09B4F9F2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24AD13C0" w14:textId="77777777" w:rsidTr="0025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45AF4524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2" w:type="dxa"/>
          </w:tcPr>
          <w:p w14:paraId="6FFC5E4D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61" w:type="dxa"/>
          </w:tcPr>
          <w:p w14:paraId="3FBAA336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26" w:type="dxa"/>
          </w:tcPr>
          <w:p w14:paraId="7614368A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07D49DE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48" w:type="dxa"/>
          </w:tcPr>
          <w:p w14:paraId="61877554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1F9CF236" w14:textId="77777777" w:rsidTr="00250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1EDB71D6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2" w:type="dxa"/>
          </w:tcPr>
          <w:p w14:paraId="63AAE459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61" w:type="dxa"/>
          </w:tcPr>
          <w:p w14:paraId="2E0720B8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26" w:type="dxa"/>
          </w:tcPr>
          <w:p w14:paraId="627F0C62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F0AE7C4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</w:tcPr>
          <w:p w14:paraId="206A0DB7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5FE43796" w14:textId="77777777" w:rsidTr="0025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6304B517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2" w:type="dxa"/>
          </w:tcPr>
          <w:p w14:paraId="46A42B64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61" w:type="dxa"/>
          </w:tcPr>
          <w:p w14:paraId="232174B8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</w:tcPr>
          <w:p w14:paraId="55878511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B08CF4B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48" w:type="dxa"/>
          </w:tcPr>
          <w:p w14:paraId="2C053C3A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6464DBA9" w14:textId="77777777" w:rsidTr="00250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51357060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2" w:type="dxa"/>
          </w:tcPr>
          <w:p w14:paraId="0A24E886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61" w:type="dxa"/>
          </w:tcPr>
          <w:p w14:paraId="44F90165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</w:tcPr>
          <w:p w14:paraId="1FB759AF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7F847D1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</w:tcPr>
          <w:p w14:paraId="6AE8146F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0E234DF1" w14:textId="77777777" w:rsidTr="0025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0C4BCD9F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2" w:type="dxa"/>
          </w:tcPr>
          <w:p w14:paraId="531BFD77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61" w:type="dxa"/>
          </w:tcPr>
          <w:p w14:paraId="73D79A9D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</w:tcPr>
          <w:p w14:paraId="315377D1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A284D49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</w:tcPr>
          <w:p w14:paraId="2729EAD9" w14:textId="77777777" w:rsidR="00250DAD" w:rsidRPr="00DA6F41" w:rsidRDefault="00250DAD" w:rsidP="00250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250DAD" w:rsidRPr="00DA6F41" w14:paraId="090107FC" w14:textId="77777777" w:rsidTr="00250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bottom w:val="single" w:sz="8" w:space="0" w:color="000000"/>
            </w:tcBorders>
          </w:tcPr>
          <w:p w14:paraId="7B71D87C" w14:textId="77777777" w:rsidR="00250DAD" w:rsidRPr="00DA6F41" w:rsidRDefault="00250DAD" w:rsidP="00250D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 w14:paraId="598B0741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 w14:paraId="45A22C58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 w14:paraId="798BFCBD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A6BD786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</w:tcPr>
          <w:p w14:paraId="6637E2B4" w14:textId="77777777" w:rsidR="00250DAD" w:rsidRPr="00DA6F41" w:rsidRDefault="00250DAD" w:rsidP="00250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</w:tr>
    </w:tbl>
    <w:p w14:paraId="7DA38B1A" w14:textId="77777777" w:rsidR="00F0788C" w:rsidRPr="00DA6F41" w:rsidRDefault="00F0788C" w:rsidP="00F0788C">
      <w:pPr>
        <w:pStyle w:val="ListParagraph"/>
        <w:spacing w:before="100" w:beforeAutospacing="1" w:after="100" w:afterAutospacing="1" w:line="360" w:lineRule="auto"/>
        <w:ind w:left="420" w:firstLineChars="0" w:firstLine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</w:pPr>
      <w:r w:rsidRPr="00DA6F4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  <w:t>Table S1</w:t>
      </w:r>
      <w:r w:rsidRPr="00DA6F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 xml:space="preserve"> </w:t>
      </w:r>
      <w:r w:rsidRPr="00DA6F41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val="en-GB" w:eastAsia="en-GB"/>
        </w:rPr>
        <w:t>The</w:t>
      </w:r>
      <w:r w:rsidRPr="00DA6F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 xml:space="preserve"> characteristics of COVID-19 patients. </w:t>
      </w:r>
      <w:r w:rsidRPr="00DA6F41">
        <w:rPr>
          <w:rFonts w:ascii="Times New Roman" w:hAnsi="Times New Roman" w:cs="Times New Roman"/>
          <w:color w:val="000000" w:themeColor="text1"/>
          <w:sz w:val="20"/>
          <w:szCs w:val="20"/>
        </w:rPr>
        <w:t>Related to Figure 4</w:t>
      </w:r>
    </w:p>
    <w:sectPr w:rsidR="00F0788C" w:rsidRPr="00DA6F41" w:rsidSect="00250DAD">
      <w:pgSz w:w="12240" w:h="15840"/>
      <w:pgMar w:top="28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C33F3"/>
    <w:multiLevelType w:val="hybridMultilevel"/>
    <w:tmpl w:val="38407D36"/>
    <w:lvl w:ilvl="0" w:tplc="DA884512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1D4F0D"/>
    <w:multiLevelType w:val="hybridMultilevel"/>
    <w:tmpl w:val="A6CC784E"/>
    <w:lvl w:ilvl="0" w:tplc="4EE8834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8C"/>
    <w:rsid w:val="00250DAD"/>
    <w:rsid w:val="00AD23F7"/>
    <w:rsid w:val="00F0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01C9"/>
  <w15:chartTrackingRefBased/>
  <w15:docId w15:val="{4B461D82-1C88-47AE-B12A-4652F684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88C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88C"/>
    <w:pPr>
      <w:ind w:firstLineChars="200" w:firstLine="420"/>
    </w:pPr>
  </w:style>
  <w:style w:type="table" w:styleId="PlainTable4">
    <w:name w:val="Plain Table 4"/>
    <w:basedOn w:val="TableNormal"/>
    <w:uiPriority w:val="44"/>
    <w:rsid w:val="00F0788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0788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9</Characters>
  <Application>Microsoft Office Word</Application>
  <DocSecurity>0</DocSecurity>
  <Lines>2</Lines>
  <Paragraphs>1</Paragraphs>
  <ScaleCrop>false</ScaleCrop>
  <Company>Springer Nature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08-01T16:13:00Z</dcterms:created>
  <dcterms:modified xsi:type="dcterms:W3CDTF">2023-08-01T16:20:00Z</dcterms:modified>
</cp:coreProperties>
</file>